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7CF7E" w14:textId="77777777" w:rsidR="00BF4B64" w:rsidRPr="0029266A" w:rsidRDefault="00BF4B64" w:rsidP="00BF4B64">
      <w:pPr>
        <w:jc w:val="center"/>
      </w:pPr>
      <w:r w:rsidRPr="0029266A">
        <w:rPr>
          <w:noProof/>
          <w:lang w:bidi="lo-LA"/>
        </w:rPr>
        <w:drawing>
          <wp:inline distT="0" distB="0" distL="0" distR="0" wp14:anchorId="7568D3E1" wp14:editId="51954889">
            <wp:extent cx="5486400" cy="3383280"/>
            <wp:effectExtent l="0" t="0" r="0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FD570" w14:textId="77777777" w:rsidR="00BF4B64" w:rsidRPr="0029266A" w:rsidRDefault="00BF4B64" w:rsidP="00BF4B64">
      <w:pPr>
        <w:jc w:val="center"/>
      </w:pPr>
    </w:p>
    <w:p w14:paraId="30A3B910" w14:textId="44CFF634" w:rsidR="00E317CF" w:rsidRDefault="00BF4B64">
      <w:r w:rsidRPr="0029266A">
        <w:rPr>
          <w:b/>
          <w:bCs/>
        </w:rPr>
        <w:t>Figure S1.</w:t>
      </w:r>
      <w:r w:rsidRPr="0029266A">
        <w:t xml:space="preserve"> Remote sensing satellite data for Hwy33 sites acquired through the NASA </w:t>
      </w:r>
      <w:proofErr w:type="spellStart"/>
      <w:r w:rsidRPr="0029266A">
        <w:t>AppEEARS</w:t>
      </w:r>
      <w:proofErr w:type="spellEnd"/>
      <w:r w:rsidRPr="0029266A">
        <w:t xml:space="preserve"> data portal. Temperature data = monthly mean. Precipitation data = monthly total. Soil moisture data = monthly mean (cm</w:t>
      </w:r>
      <w:r w:rsidRPr="0029266A">
        <w:rPr>
          <w:vertAlign w:val="superscript"/>
        </w:rPr>
        <w:t>3</w:t>
      </w:r>
      <w:r w:rsidRPr="0029266A">
        <w:t>/cm</w:t>
      </w:r>
      <w:r w:rsidRPr="0029266A">
        <w:rPr>
          <w:vertAlign w:val="superscript"/>
        </w:rPr>
        <w:t>3</w:t>
      </w:r>
      <w:r w:rsidRPr="0029266A">
        <w:t>). Gray line connects mean monthly values using a general additive model (12 maximum degrees of freedom). n = 60.</w:t>
      </w:r>
    </w:p>
    <w:sectPr w:rsidR="00E317CF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2E3E5F"/>
    <w:rsid w:val="004F4E05"/>
    <w:rsid w:val="00677567"/>
    <w:rsid w:val="007E2757"/>
    <w:rsid w:val="00B77799"/>
    <w:rsid w:val="00BF4B64"/>
    <w:rsid w:val="00D66BDA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0:57:00Z</dcterms:created>
  <dcterms:modified xsi:type="dcterms:W3CDTF">2023-04-28T10:57:00Z</dcterms:modified>
</cp:coreProperties>
</file>